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FCFCF29" w:rsidR="00FB3483" w:rsidRPr="006637FF" w:rsidRDefault="001B79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4911C41" w:rsidR="00FB3483" w:rsidRPr="006637FF" w:rsidRDefault="001B79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1D00F7C" w:rsidR="00FB3483" w:rsidRPr="006637FF" w:rsidRDefault="001B79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A076928" w:rsidR="00FB3483" w:rsidRPr="006637FF" w:rsidRDefault="001B79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809EFEB" w:rsidR="00FB3483" w:rsidRPr="006637FF" w:rsidRDefault="001B79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147D5C6" w:rsidR="00FB3483" w:rsidRPr="006637FF" w:rsidRDefault="001B79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89E6E27" w:rsidR="00FB3483" w:rsidRPr="006637FF" w:rsidRDefault="001B79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B7CAD07" w:rsidR="00FB3483" w:rsidRPr="006637FF" w:rsidRDefault="001B79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C31C094" w:rsidR="00930A31" w:rsidRPr="006637FF" w:rsidRDefault="001B791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9BCEB47" w:rsidR="00930A31" w:rsidRPr="006637FF" w:rsidRDefault="001B791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B52C1E8" w:rsidR="00077B44" w:rsidRPr="006637FF" w:rsidRDefault="001B791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72E4C1A" w:rsidR="00077B44" w:rsidRPr="006637FF" w:rsidRDefault="00EC6F0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EDC6C" w14:textId="77777777" w:rsidR="00D14B0E" w:rsidRDefault="00D14B0E">
      <w:r>
        <w:separator/>
      </w:r>
    </w:p>
  </w:endnote>
  <w:endnote w:type="continuationSeparator" w:id="0">
    <w:p w14:paraId="0B9C4E4B" w14:textId="77777777" w:rsidR="00D14B0E" w:rsidRDefault="00D14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AB96B" w14:textId="77777777" w:rsidR="00D14B0E" w:rsidRDefault="00D14B0E">
      <w:r>
        <w:separator/>
      </w:r>
    </w:p>
  </w:footnote>
  <w:footnote w:type="continuationSeparator" w:id="0">
    <w:p w14:paraId="4A08B50F" w14:textId="77777777" w:rsidR="00D14B0E" w:rsidRDefault="00D14B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1B791E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13B41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14B0E"/>
    <w:rsid w:val="00D804F5"/>
    <w:rsid w:val="00D95D84"/>
    <w:rsid w:val="00E22CB5"/>
    <w:rsid w:val="00E324A8"/>
    <w:rsid w:val="00E66E3A"/>
    <w:rsid w:val="00EB610E"/>
    <w:rsid w:val="00EC6F0A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yomna yacout</cp:lastModifiedBy>
  <cp:revision>29</cp:revision>
  <cp:lastPrinted>2020-11-24T03:02:00Z</cp:lastPrinted>
  <dcterms:created xsi:type="dcterms:W3CDTF">2021-03-21T22:21:00Z</dcterms:created>
  <dcterms:modified xsi:type="dcterms:W3CDTF">2023-05-23T14:28:00Z</dcterms:modified>
</cp:coreProperties>
</file>